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AABF" w14:textId="42E16C4D" w:rsidR="00DC637F" w:rsidRPr="00B7650B" w:rsidRDefault="00DC637F" w:rsidP="00DC637F">
      <w:pPr>
        <w:spacing w:after="120"/>
        <w:jc w:val="both"/>
        <w:rPr>
          <w:rFonts w:ascii="Arial" w:hAnsi="Arial" w:cs="Arial"/>
          <w:b/>
          <w:color w:val="000000" w:themeColor="text1"/>
        </w:rPr>
      </w:pPr>
      <w:r w:rsidRPr="00DC637F">
        <w:rPr>
          <w:rFonts w:ascii="Arial" w:hAnsi="Arial" w:cs="Arial"/>
          <w:b/>
          <w:color w:val="000000" w:themeColor="text1"/>
        </w:rPr>
        <w:t>Supplementary Table S</w:t>
      </w:r>
      <w:r w:rsidR="00B7650B">
        <w:rPr>
          <w:rFonts w:ascii="Arial" w:hAnsi="Arial" w:cs="Arial"/>
          <w:b/>
          <w:color w:val="000000" w:themeColor="text1"/>
        </w:rPr>
        <w:t>2</w:t>
      </w:r>
      <w:r w:rsidRPr="00DC637F">
        <w:rPr>
          <w:rFonts w:ascii="Arial" w:hAnsi="Arial" w:cs="Arial"/>
          <w:b/>
          <w:color w:val="000000" w:themeColor="text1"/>
        </w:rPr>
        <w:t xml:space="preserve">. </w:t>
      </w:r>
      <w:r w:rsidRPr="00DC637F">
        <w:rPr>
          <w:rFonts w:ascii="Arial" w:hAnsi="Arial" w:cs="Arial"/>
          <w:color w:val="000000" w:themeColor="text1"/>
        </w:rPr>
        <w:t>Detailed list</w:t>
      </w:r>
      <w:r w:rsidR="00E30D76">
        <w:rPr>
          <w:rFonts w:ascii="Arial" w:hAnsi="Arial" w:cs="Arial"/>
          <w:color w:val="000000" w:themeColor="text1"/>
        </w:rPr>
        <w:t xml:space="preserve"> of</w:t>
      </w:r>
      <w:r w:rsidRPr="00DC637F">
        <w:rPr>
          <w:rFonts w:ascii="Arial" w:hAnsi="Arial" w:cs="Arial"/>
          <w:color w:val="000000" w:themeColor="text1"/>
        </w:rPr>
        <w:t xml:space="preserve"> primers</w:t>
      </w:r>
      <w:r w:rsidR="00AC73C2">
        <w:rPr>
          <w:rFonts w:ascii="Arial" w:hAnsi="Arial" w:cs="Arial"/>
          <w:color w:val="000000" w:themeColor="text1"/>
        </w:rPr>
        <w:t xml:space="preserve"> used</w:t>
      </w:r>
      <w:r w:rsidRPr="00DC637F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All sequences are provided from 5’ to 3’. For tRNA qRT-PCR primers, the commercial reference is provided.</w:t>
      </w:r>
    </w:p>
    <w:p w14:paraId="350F4F07" w14:textId="27577CE9" w:rsidR="00DC637F" w:rsidRDefault="00DC637F" w:rsidP="00DC637F">
      <w:pPr>
        <w:spacing w:after="12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0" w:type="dxa"/>
        <w:tblCellMar>
          <w:top w:w="57" w:type="dxa"/>
          <w:left w:w="102" w:type="dxa"/>
          <w:bottom w:w="57" w:type="dxa"/>
          <w:right w:w="102" w:type="dxa"/>
        </w:tblCellMar>
        <w:tblLook w:val="04A0" w:firstRow="1" w:lastRow="0" w:firstColumn="1" w:lastColumn="0" w:noHBand="0" w:noVBand="1"/>
      </w:tblPr>
      <w:tblGrid>
        <w:gridCol w:w="2460"/>
        <w:gridCol w:w="821"/>
        <w:gridCol w:w="6341"/>
      </w:tblGrid>
      <w:tr w:rsidR="00DC637F" w14:paraId="1CB9CFE2" w14:textId="77777777" w:rsidTr="00964969">
        <w:tc>
          <w:tcPr>
            <w:tcW w:w="9962" w:type="dxa"/>
            <w:gridSpan w:val="3"/>
            <w:tcBorders>
              <w:bottom w:val="single" w:sz="4" w:space="0" w:color="auto"/>
            </w:tcBorders>
          </w:tcPr>
          <w:p w14:paraId="143051AB" w14:textId="6B93EB54" w:rsidR="00DC637F" w:rsidRDefault="00AC73C2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Bisulfite genomic sequencing</w:t>
            </w:r>
          </w:p>
        </w:tc>
      </w:tr>
      <w:tr w:rsidR="00DC637F" w14:paraId="5043B9E2" w14:textId="77777777" w:rsidTr="00964969">
        <w:tc>
          <w:tcPr>
            <w:tcW w:w="2547" w:type="dxa"/>
            <w:tcBorders>
              <w:bottom w:val="nil"/>
              <w:right w:val="nil"/>
            </w:tcBorders>
          </w:tcPr>
          <w:p w14:paraId="1F68E4E0" w14:textId="1DA62873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Arg-TCT-4-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DFD3BBE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16211BB3" w14:textId="26E9E348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left w:val="nil"/>
              <w:bottom w:val="nil"/>
            </w:tcBorders>
          </w:tcPr>
          <w:p w14:paraId="29FF0649" w14:textId="2B6CDCB5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1"/>
                <w:lang w:val="en-ES"/>
              </w:rPr>
            </w:pPr>
            <w:r w:rsidRPr="00964969">
              <w:rPr>
                <w:rFonts w:ascii="Courier New" w:hAnsi="Courier New" w:cs="Courier New"/>
                <w:sz w:val="20"/>
                <w:szCs w:val="21"/>
                <w:lang w:val="en-ES"/>
              </w:rPr>
              <w:t>ATTTTCCAACTATCCCTATCC</w:t>
            </w:r>
          </w:p>
          <w:p w14:paraId="0F306FF5" w14:textId="019AF45F" w:rsidR="00964969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1"/>
                <w:lang w:val="en-ES"/>
              </w:rPr>
              <w:t>AGGATTTTTAAGGAAAAGGGTTTT</w:t>
            </w:r>
          </w:p>
        </w:tc>
      </w:tr>
      <w:tr w:rsidR="00DC637F" w14:paraId="1F961B68" w14:textId="77777777" w:rsidTr="00964969">
        <w:tc>
          <w:tcPr>
            <w:tcW w:w="2547" w:type="dxa"/>
            <w:tcBorders>
              <w:top w:val="nil"/>
              <w:right w:val="nil"/>
            </w:tcBorders>
          </w:tcPr>
          <w:p w14:paraId="513EEF90" w14:textId="5A79168F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Ile-AAT-8-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A4EDC0B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767946B1" w14:textId="6E5C823C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top w:val="nil"/>
              <w:left w:val="nil"/>
            </w:tcBorders>
          </w:tcPr>
          <w:p w14:paraId="7E21EEDA" w14:textId="267A1726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sz w:val="20"/>
                <w:szCs w:val="20"/>
              </w:rPr>
              <w:t>ACCTATTCTTTTCATTTTTCACAATAA</w:t>
            </w:r>
          </w:p>
          <w:p w14:paraId="2599FD46" w14:textId="2FB93374" w:rsidR="00964969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1"/>
              </w:rPr>
              <w:t>GGTTTAGAGTTAAAATAGTTTGGATT</w:t>
            </w:r>
          </w:p>
        </w:tc>
      </w:tr>
      <w:tr w:rsidR="00DC637F" w14:paraId="43DCA07C" w14:textId="77777777" w:rsidTr="00964969">
        <w:tc>
          <w:tcPr>
            <w:tcW w:w="9962" w:type="dxa"/>
            <w:gridSpan w:val="3"/>
            <w:tcBorders>
              <w:bottom w:val="single" w:sz="4" w:space="0" w:color="auto"/>
            </w:tcBorders>
          </w:tcPr>
          <w:p w14:paraId="34874130" w14:textId="18DCA7AB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ChIP-qPCR</w:t>
            </w:r>
          </w:p>
        </w:tc>
      </w:tr>
      <w:tr w:rsidR="00DC637F" w14:paraId="7236DA4A" w14:textId="77777777" w:rsidTr="00964969">
        <w:tc>
          <w:tcPr>
            <w:tcW w:w="2547" w:type="dxa"/>
            <w:tcBorders>
              <w:bottom w:val="nil"/>
              <w:right w:val="nil"/>
            </w:tcBorders>
          </w:tcPr>
          <w:p w14:paraId="02058AEB" w14:textId="4EA68350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Arg-TCT-4-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6B5EF03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29AF12FE" w14:textId="2C9EFCA4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left w:val="nil"/>
              <w:bottom w:val="nil"/>
            </w:tcBorders>
          </w:tcPr>
          <w:p w14:paraId="320C6F0E" w14:textId="2DA04B3B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  <w:t>ATTAGAAGTCCAGCGCGCTC</w:t>
            </w:r>
          </w:p>
          <w:p w14:paraId="3C7867E7" w14:textId="45A16B55" w:rsidR="00964969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  <w:t>GATGGCTCGGTGATGCAGAA</w:t>
            </w:r>
          </w:p>
        </w:tc>
      </w:tr>
      <w:tr w:rsidR="00DC637F" w14:paraId="5EE6D646" w14:textId="77777777" w:rsidTr="00964969">
        <w:tc>
          <w:tcPr>
            <w:tcW w:w="2547" w:type="dxa"/>
            <w:tcBorders>
              <w:top w:val="nil"/>
              <w:right w:val="nil"/>
            </w:tcBorders>
          </w:tcPr>
          <w:p w14:paraId="3D612CC3" w14:textId="65086A74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Ile-AAT-8-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2AB0899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53FF13A0" w14:textId="46758D2E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top w:val="nil"/>
              <w:left w:val="nil"/>
            </w:tcBorders>
          </w:tcPr>
          <w:p w14:paraId="59753CFE" w14:textId="6AE1779E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  <w:t>GTGTGGCCGGTTAGCTCA</w:t>
            </w:r>
          </w:p>
          <w:p w14:paraId="7BA0B258" w14:textId="122E6BE2" w:rsidR="00964969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TAAGTGAAGGGCCCCAC</w:t>
            </w:r>
          </w:p>
        </w:tc>
      </w:tr>
      <w:tr w:rsidR="00DC637F" w14:paraId="22B4B1A3" w14:textId="77777777" w:rsidTr="00964969">
        <w:tc>
          <w:tcPr>
            <w:tcW w:w="9962" w:type="dxa"/>
            <w:gridSpan w:val="3"/>
            <w:tcBorders>
              <w:bottom w:val="single" w:sz="4" w:space="0" w:color="auto"/>
            </w:tcBorders>
          </w:tcPr>
          <w:p w14:paraId="302BFDCF" w14:textId="01B775B8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qRT-PCR</w:t>
            </w:r>
          </w:p>
        </w:tc>
      </w:tr>
      <w:tr w:rsidR="00DC637F" w14:paraId="5ED4B1CA" w14:textId="77777777" w:rsidTr="00AC73C2">
        <w:tc>
          <w:tcPr>
            <w:tcW w:w="2547" w:type="dxa"/>
            <w:tcBorders>
              <w:bottom w:val="nil"/>
              <w:right w:val="nil"/>
            </w:tcBorders>
          </w:tcPr>
          <w:p w14:paraId="0D1DD822" w14:textId="6E75A4DD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Arg-TCT-4-1</w:t>
            </w:r>
          </w:p>
        </w:tc>
        <w:tc>
          <w:tcPr>
            <w:tcW w:w="7415" w:type="dxa"/>
            <w:gridSpan w:val="2"/>
            <w:tcBorders>
              <w:left w:val="nil"/>
              <w:bottom w:val="nil"/>
            </w:tcBorders>
          </w:tcPr>
          <w:p w14:paraId="0FAC44B6" w14:textId="10132C2E" w:rsidR="00DC637F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649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rg-TCT-3 (Human) / AS-NR-001H-1-026 (ArrayStar)</w:t>
            </w:r>
          </w:p>
        </w:tc>
      </w:tr>
      <w:tr w:rsidR="00DC637F" w14:paraId="52622691" w14:textId="77777777" w:rsidTr="00AC73C2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FFD4C74" w14:textId="324298CA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A-Ile-AAT-8-1</w:t>
            </w:r>
          </w:p>
        </w:tc>
        <w:tc>
          <w:tcPr>
            <w:tcW w:w="7415" w:type="dxa"/>
            <w:gridSpan w:val="2"/>
            <w:tcBorders>
              <w:top w:val="nil"/>
              <w:left w:val="nil"/>
              <w:bottom w:val="nil"/>
            </w:tcBorders>
          </w:tcPr>
          <w:p w14:paraId="782584BC" w14:textId="1B7441DD" w:rsidR="00DC637F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649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e-AAT-5 (Human)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9649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S-NR-001H-1-080 (ArrayStar)</w:t>
            </w:r>
          </w:p>
        </w:tc>
      </w:tr>
      <w:tr w:rsidR="00AC73C2" w14:paraId="7D67A8CF" w14:textId="77777777" w:rsidTr="00AC73C2">
        <w:tc>
          <w:tcPr>
            <w:tcW w:w="2547" w:type="dxa"/>
            <w:tcBorders>
              <w:top w:val="nil"/>
              <w:right w:val="nil"/>
            </w:tcBorders>
          </w:tcPr>
          <w:p w14:paraId="5FD32677" w14:textId="5A3163EB" w:rsidR="00AC73C2" w:rsidRDefault="00AC73C2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E9A9DA9" w14:textId="77777777" w:rsidR="00AC73C2" w:rsidRDefault="00AC73C2" w:rsidP="00AC73C2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367403F5" w14:textId="2132E184" w:rsidR="00AC73C2" w:rsidRPr="00DC637F" w:rsidRDefault="00AC73C2" w:rsidP="00AC73C2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top w:val="nil"/>
              <w:left w:val="nil"/>
            </w:tcBorders>
          </w:tcPr>
          <w:p w14:paraId="603C59A4" w14:textId="77777777" w:rsidR="00AC73C2" w:rsidRPr="00AC73C2" w:rsidRDefault="00AC73C2" w:rsidP="00AC73C2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AC73C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CGCTTCGGCAGCACA</w:t>
            </w:r>
          </w:p>
          <w:p w14:paraId="42777F9E" w14:textId="0647E005" w:rsidR="00AC73C2" w:rsidRPr="00964969" w:rsidRDefault="00AC73C2" w:rsidP="00AC73C2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73C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CGCTTCACGAATTTGCGT</w:t>
            </w:r>
          </w:p>
        </w:tc>
      </w:tr>
      <w:tr w:rsidR="00DC637F" w14:paraId="63FA0EAD" w14:textId="77777777" w:rsidTr="00964969">
        <w:tc>
          <w:tcPr>
            <w:tcW w:w="9962" w:type="dxa"/>
            <w:gridSpan w:val="3"/>
            <w:tcBorders>
              <w:bottom w:val="single" w:sz="4" w:space="0" w:color="auto"/>
            </w:tcBorders>
          </w:tcPr>
          <w:p w14:paraId="45E10142" w14:textId="6B850A4A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CRISPR/Cas9 knockout</w:t>
            </w:r>
          </w:p>
        </w:tc>
      </w:tr>
      <w:tr w:rsidR="00DC637F" w14:paraId="0B95DBE7" w14:textId="77777777" w:rsidTr="00964969">
        <w:tc>
          <w:tcPr>
            <w:tcW w:w="2547" w:type="dxa"/>
            <w:tcBorders>
              <w:bottom w:val="nil"/>
              <w:right w:val="nil"/>
            </w:tcBorders>
          </w:tcPr>
          <w:p w14:paraId="0926008E" w14:textId="6E1960D4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RNA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E4D37A4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11EFEDBA" w14:textId="3FD30C81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left w:val="nil"/>
              <w:bottom w:val="nil"/>
            </w:tcBorders>
          </w:tcPr>
          <w:p w14:paraId="41DB1CE3" w14:textId="7238CFAB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</w:pPr>
            <w:r w:rsidRPr="0096496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  <w:t>CACCGTCTCTGCCGGGACTCGAACC</w:t>
            </w:r>
          </w:p>
          <w:p w14:paraId="3C7FBD81" w14:textId="43661373" w:rsidR="00964969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  <w:t>AAACGGTTCGAGTCCCGGCAGAGAC</w:t>
            </w:r>
          </w:p>
        </w:tc>
      </w:tr>
      <w:tr w:rsidR="00DC637F" w14:paraId="243955DF" w14:textId="77777777" w:rsidTr="00964969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321F152" w14:textId="19652500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RN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C824F6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48337968" w14:textId="3A3EB4CE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</w:tcBorders>
          </w:tcPr>
          <w:p w14:paraId="6BBF6AE1" w14:textId="60A9A794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</w:pPr>
            <w:r w:rsidRPr="0096496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  <w:t>CACCGATCCTGCTCTCTGAGCGGTG</w:t>
            </w:r>
          </w:p>
          <w:p w14:paraId="79C56179" w14:textId="68E81029" w:rsidR="00964969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ES" w:eastAsia="en-GB"/>
              </w:rPr>
              <w:t>AAACCACCGCTCAGAGAGCAGGATC</w:t>
            </w:r>
          </w:p>
        </w:tc>
      </w:tr>
      <w:tr w:rsidR="00DC637F" w14:paraId="4BFFA075" w14:textId="77777777" w:rsidTr="00964969">
        <w:tc>
          <w:tcPr>
            <w:tcW w:w="2547" w:type="dxa"/>
            <w:tcBorders>
              <w:top w:val="nil"/>
              <w:right w:val="nil"/>
            </w:tcBorders>
          </w:tcPr>
          <w:p w14:paraId="67787C9E" w14:textId="6203DBF8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</w:t>
            </w:r>
            <w:r w:rsidR="0096496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enc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8F5AC3E" w14:textId="77777777" w:rsidR="00DC637F" w:rsidRP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d</w:t>
            </w:r>
          </w:p>
          <w:p w14:paraId="145198EF" w14:textId="73DD8EFA" w:rsidR="00DC637F" w:rsidRDefault="00DC637F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C63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6565" w:type="dxa"/>
            <w:tcBorders>
              <w:top w:val="nil"/>
              <w:left w:val="nil"/>
            </w:tcBorders>
          </w:tcPr>
          <w:p w14:paraId="05BD190C" w14:textId="65AAE9C0" w:rsidR="00DC637F" w:rsidRPr="00964969" w:rsidRDefault="00964969" w:rsidP="00DC637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ES"/>
              </w:rPr>
              <w:t>TTCCTTTCTCTCCCCTATAGCC</w:t>
            </w:r>
          </w:p>
          <w:p w14:paraId="1964D302" w14:textId="01F4E54B" w:rsidR="00964969" w:rsidRPr="00964969" w:rsidRDefault="00964969" w:rsidP="00DC637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6496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TCGGACCCAGAGTATTGAGAA</w:t>
            </w:r>
          </w:p>
        </w:tc>
      </w:tr>
    </w:tbl>
    <w:p w14:paraId="625FC76A" w14:textId="77777777" w:rsidR="00DC637F" w:rsidRDefault="00DC637F" w:rsidP="00DC637F">
      <w:pPr>
        <w:spacing w:after="12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DC637F" w:rsidSect="008765E2"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DF"/>
    <w:rsid w:val="00225BAC"/>
    <w:rsid w:val="002D240D"/>
    <w:rsid w:val="007A31DF"/>
    <w:rsid w:val="008765E2"/>
    <w:rsid w:val="00964969"/>
    <w:rsid w:val="00AC73C2"/>
    <w:rsid w:val="00B7650B"/>
    <w:rsid w:val="00DC637F"/>
    <w:rsid w:val="00E30D76"/>
    <w:rsid w:val="00F5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F5CD2"/>
  <w15:chartTrackingRefBased/>
  <w15:docId w15:val="{22DC3AEC-3DE6-8846-BD4E-ED420F87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ES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7F"/>
    <w:pPr>
      <w:spacing w:before="0" w:after="200" w:line="276" w:lineRule="auto"/>
      <w:jc w:val="left"/>
    </w:pPr>
    <w:rPr>
      <w:rFonts w:asciiTheme="minorHAnsi" w:eastAsiaTheme="minorEastAsia" w:hAnsiTheme="minorHAnsi"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637F"/>
    <w:pPr>
      <w:autoSpaceDE w:val="0"/>
      <w:autoSpaceDN w:val="0"/>
      <w:adjustRightInd w:val="0"/>
      <w:spacing w:before="0" w:after="0"/>
      <w:jc w:val="left"/>
    </w:pPr>
    <w:rPr>
      <w:rFonts w:eastAsiaTheme="minorEastAsia" w:cs="Arial"/>
      <w:color w:val="000000"/>
      <w:sz w:val="24"/>
      <w:lang w:val="en-US"/>
    </w:rPr>
  </w:style>
  <w:style w:type="table" w:styleId="TableGrid">
    <w:name w:val="Table Grid"/>
    <w:basedOn w:val="TableNormal"/>
    <w:uiPriority w:val="59"/>
    <w:rsid w:val="00DC637F"/>
    <w:pPr>
      <w:spacing w:before="0" w:after="0"/>
      <w:jc w:val="left"/>
    </w:pPr>
    <w:rPr>
      <w:rFonts w:asciiTheme="minorHAnsi" w:eastAsiaTheme="minorEastAsia" w:hAnsiTheme="minorHAnsi" w:cstheme="minorBidi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LIDA ROSSELLO TORTELLA</dc:creator>
  <cp:keywords/>
  <dc:description/>
  <cp:lastModifiedBy>MARGALIDA ROSSELLO TORTELLA</cp:lastModifiedBy>
  <cp:revision>4</cp:revision>
  <dcterms:created xsi:type="dcterms:W3CDTF">2022-01-24T09:48:00Z</dcterms:created>
  <dcterms:modified xsi:type="dcterms:W3CDTF">2022-01-24T10:05:00Z</dcterms:modified>
</cp:coreProperties>
</file>